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03FB8" w14:textId="56178538" w:rsidR="003A799A" w:rsidRPr="00E07F9A" w:rsidRDefault="00C04EB5" w:rsidP="00915FFB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bookmarkStart w:id="0" w:name="_Hlk96199744"/>
      <w:r w:rsidRPr="00E07F9A">
        <w:rPr>
          <w:rFonts w:ascii="Times New Roman" w:hAnsi="Times New Roman" w:cs="Times New Roman"/>
          <w:b/>
          <w:sz w:val="20"/>
          <w:szCs w:val="20"/>
        </w:rPr>
        <w:t>Supplementary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07F9A">
        <w:rPr>
          <w:rFonts w:ascii="Times New Roman" w:hAnsi="Times New Roman" w:cs="Times New Roman"/>
          <w:b/>
          <w:sz w:val="20"/>
          <w:szCs w:val="20"/>
        </w:rPr>
        <w:t>T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>able</w:t>
      </w:r>
      <w:r w:rsidR="00EE5FC0" w:rsidRPr="00E07F9A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 xml:space="preserve">. Characteristics of the </w:t>
      </w:r>
      <w:r w:rsidR="00433533">
        <w:rPr>
          <w:rFonts w:ascii="Times New Roman" w:hAnsi="Times New Roman" w:cs="Times New Roman"/>
          <w:b/>
          <w:sz w:val="20"/>
          <w:szCs w:val="20"/>
        </w:rPr>
        <w:t>h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 xml:space="preserve">ealthcare </w:t>
      </w:r>
      <w:r w:rsidR="00433533">
        <w:rPr>
          <w:rFonts w:ascii="Times New Roman" w:hAnsi="Times New Roman" w:cs="Times New Roman"/>
          <w:b/>
          <w:sz w:val="20"/>
          <w:szCs w:val="20"/>
        </w:rPr>
        <w:t>s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>ystems</w:t>
      </w:r>
      <w:r w:rsidR="009F3AD6" w:rsidRPr="00E07F9A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="009F3AD6" w:rsidRPr="00E07F9A">
        <w:rPr>
          <w:rFonts w:ascii="Times New Roman" w:hAnsi="Times New Roman" w:cs="Times New Roman"/>
          <w:b/>
          <w:sz w:val="20"/>
          <w:szCs w:val="20"/>
        </w:rPr>
        <w:t>InSCI</w:t>
      </w:r>
      <w:proofErr w:type="spellEnd"/>
      <w:r w:rsidR="009F3AD6" w:rsidRPr="00E07F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33533">
        <w:rPr>
          <w:rFonts w:ascii="Times New Roman" w:hAnsi="Times New Roman" w:cs="Times New Roman"/>
          <w:b/>
          <w:sz w:val="20"/>
          <w:szCs w:val="20"/>
        </w:rPr>
        <w:t>c</w:t>
      </w:r>
      <w:r w:rsidR="009F3AD6" w:rsidRPr="00E07F9A">
        <w:rPr>
          <w:rFonts w:ascii="Times New Roman" w:hAnsi="Times New Roman" w:cs="Times New Roman"/>
          <w:b/>
          <w:sz w:val="20"/>
          <w:szCs w:val="20"/>
        </w:rPr>
        <w:t>ountries</w:t>
      </w:r>
      <w:r w:rsidR="00A7194E" w:rsidRPr="00E07F9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0"/>
    </w:p>
    <w:p w14:paraId="79D2E5F8" w14:textId="77777777" w:rsidR="003A799A" w:rsidRPr="00E07F9A" w:rsidRDefault="003A799A" w:rsidP="00915FF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6"/>
        <w:tblOverlap w:val="never"/>
        <w:tblW w:w="149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4"/>
        <w:gridCol w:w="571"/>
        <w:gridCol w:w="572"/>
        <w:gridCol w:w="572"/>
        <w:gridCol w:w="572"/>
        <w:gridCol w:w="572"/>
        <w:gridCol w:w="572"/>
        <w:gridCol w:w="571"/>
        <w:gridCol w:w="574"/>
        <w:gridCol w:w="574"/>
        <w:gridCol w:w="572"/>
        <w:gridCol w:w="573"/>
        <w:gridCol w:w="573"/>
        <w:gridCol w:w="572"/>
        <w:gridCol w:w="573"/>
        <w:gridCol w:w="573"/>
        <w:gridCol w:w="573"/>
        <w:gridCol w:w="577"/>
        <w:gridCol w:w="575"/>
        <w:gridCol w:w="572"/>
        <w:gridCol w:w="573"/>
        <w:gridCol w:w="573"/>
        <w:gridCol w:w="573"/>
      </w:tblGrid>
      <w:tr w:rsidR="00E07F9A" w:rsidRPr="00E07F9A" w14:paraId="6D512987" w14:textId="77777777" w:rsidTr="003A799A">
        <w:trPr>
          <w:trHeight w:val="259"/>
        </w:trPr>
        <w:tc>
          <w:tcPr>
            <w:tcW w:w="2304" w:type="dxa"/>
            <w:vAlign w:val="center"/>
          </w:tcPr>
          <w:p w14:paraId="259AD387" w14:textId="77777777" w:rsidR="00915FFB" w:rsidRPr="00E07F9A" w:rsidRDefault="00915FFB" w:rsidP="003A799A">
            <w:pPr>
              <w:ind w:left="90"/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</w:pPr>
            <w:bookmarkStart w:id="1" w:name="_Hlk96027984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Country</w:t>
            </w:r>
          </w:p>
        </w:tc>
        <w:tc>
          <w:tcPr>
            <w:tcW w:w="571" w:type="dxa"/>
            <w:vAlign w:val="center"/>
          </w:tcPr>
          <w:p w14:paraId="3FB1A9A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1DC71E34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7ADE67E2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N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414455BE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759A319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376E3AD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1" w:type="dxa"/>
            <w:vAlign w:val="center"/>
          </w:tcPr>
          <w:p w14:paraId="1AD405A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4" w:type="dxa"/>
            <w:vAlign w:val="center"/>
          </w:tcPr>
          <w:p w14:paraId="52EA80D5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4" w:type="dxa"/>
            <w:vAlign w:val="center"/>
          </w:tcPr>
          <w:p w14:paraId="095D540F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P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5C6E6D68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T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13682432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1D415DD8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6FB9EC7A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4AB1E953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2650E94C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0912E1C7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7" w:type="dxa"/>
            <w:vAlign w:val="center"/>
          </w:tcPr>
          <w:p w14:paraId="346C489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A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5" w:type="dxa"/>
            <w:vAlign w:val="center"/>
          </w:tcPr>
          <w:p w14:paraId="392A8727" w14:textId="2B96AD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  <w:r w:rsidR="00A65E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2" w:type="dxa"/>
            <w:vAlign w:val="center"/>
          </w:tcPr>
          <w:p w14:paraId="2F8FAE0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3613E144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33B5B350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73" w:type="dxa"/>
            <w:vAlign w:val="center"/>
          </w:tcPr>
          <w:p w14:paraId="5CACD41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E07F9A" w:rsidRPr="00E07F9A" w14:paraId="3C41FEB3" w14:textId="77777777" w:rsidTr="00915FFB">
        <w:trPr>
          <w:trHeight w:val="199"/>
        </w:trPr>
        <w:tc>
          <w:tcPr>
            <w:tcW w:w="14906" w:type="dxa"/>
            <w:gridSpan w:val="23"/>
            <w:vAlign w:val="center"/>
          </w:tcPr>
          <w:p w14:paraId="5DB32291" w14:textId="42F8028A" w:rsidR="00915FFB" w:rsidRPr="00E07F9A" w:rsidRDefault="00915FFB" w:rsidP="00F804FF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Health</w:t>
            </w:r>
            <w:r w:rsidR="009B2D36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care</w:t>
            </w:r>
            <w:proofErr w:type="spellEnd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system</w:t>
            </w:r>
            <w:proofErr w:type="spellEnd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type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b</w:t>
            </w:r>
            <w:proofErr w:type="spellEnd"/>
          </w:p>
        </w:tc>
      </w:tr>
      <w:tr w:rsidR="00A65E21" w:rsidRPr="00E07F9A" w14:paraId="47CC3C1E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4AD4F3B1" w14:textId="3F862EF1" w:rsidR="00A65E21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National </w:t>
            </w:r>
          </w:p>
        </w:tc>
        <w:tc>
          <w:tcPr>
            <w:tcW w:w="571" w:type="dxa"/>
            <w:vAlign w:val="center"/>
          </w:tcPr>
          <w:p w14:paraId="66959EE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14FDAFFB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6354DC2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498F2900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1424B480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5F2D619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1" w:type="dxa"/>
            <w:vMerge w:val="restart"/>
            <w:vAlign w:val="center"/>
          </w:tcPr>
          <w:p w14:paraId="6B0709C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mix</w:t>
            </w:r>
          </w:p>
        </w:tc>
        <w:tc>
          <w:tcPr>
            <w:tcW w:w="574" w:type="dxa"/>
            <w:vAlign w:val="center"/>
          </w:tcPr>
          <w:p w14:paraId="080EB1D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4" w:type="dxa"/>
            <w:vAlign w:val="center"/>
          </w:tcPr>
          <w:p w14:paraId="36C8847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58E34B3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7B8899B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Merge w:val="restart"/>
            <w:vAlign w:val="center"/>
          </w:tcPr>
          <w:p w14:paraId="427D970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x</w:t>
            </w:r>
          </w:p>
        </w:tc>
        <w:tc>
          <w:tcPr>
            <w:tcW w:w="572" w:type="dxa"/>
            <w:vAlign w:val="center"/>
          </w:tcPr>
          <w:p w14:paraId="67190046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452C77D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55FF2B7B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3933F17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vMerge w:val="restart"/>
            <w:vAlign w:val="center"/>
          </w:tcPr>
          <w:p w14:paraId="18C4202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x</w:t>
            </w:r>
          </w:p>
        </w:tc>
        <w:tc>
          <w:tcPr>
            <w:tcW w:w="575" w:type="dxa"/>
            <w:vAlign w:val="center"/>
          </w:tcPr>
          <w:p w14:paraId="3712468B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53291C2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6B2B212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Merge w:val="restart"/>
            <w:vAlign w:val="center"/>
          </w:tcPr>
          <w:p w14:paraId="70A4769D" w14:textId="478614B0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i</w:t>
            </w: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706758F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5E21" w:rsidRPr="00E07F9A" w14:paraId="2AB63204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012B1CA6" w14:textId="19C39FFB" w:rsidR="00A65E21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proofErr w:type="spellStart"/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Social</w:t>
            </w:r>
            <w:proofErr w:type="spellEnd"/>
          </w:p>
        </w:tc>
        <w:tc>
          <w:tcPr>
            <w:tcW w:w="571" w:type="dxa"/>
            <w:vAlign w:val="center"/>
          </w:tcPr>
          <w:p w14:paraId="6DF6C64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2F22421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504DD10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5458081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503BA72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1B87AD7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3F15F669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489AE79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79B4918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1F40E9C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18552E11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Merge/>
            <w:vAlign w:val="center"/>
          </w:tcPr>
          <w:p w14:paraId="16D5138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075BC5B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6BDC25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18D680C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7816B94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7" w:type="dxa"/>
            <w:vMerge/>
            <w:vAlign w:val="center"/>
          </w:tcPr>
          <w:p w14:paraId="1ACE4C4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5" w:type="dxa"/>
            <w:vAlign w:val="center"/>
          </w:tcPr>
          <w:p w14:paraId="77513341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0128414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005DBDA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Merge/>
            <w:vAlign w:val="center"/>
          </w:tcPr>
          <w:p w14:paraId="2742711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3AFA2DA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5E21" w:rsidRPr="00E07F9A" w14:paraId="23D68659" w14:textId="77777777" w:rsidTr="00915FFB">
        <w:trPr>
          <w:trHeight w:val="210"/>
        </w:trPr>
        <w:tc>
          <w:tcPr>
            <w:tcW w:w="2304" w:type="dxa"/>
            <w:vAlign w:val="center"/>
          </w:tcPr>
          <w:p w14:paraId="2AA98ED5" w14:textId="00DD1E27" w:rsidR="00A65E21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Private </w:t>
            </w:r>
          </w:p>
        </w:tc>
        <w:tc>
          <w:tcPr>
            <w:tcW w:w="571" w:type="dxa"/>
            <w:vAlign w:val="center"/>
          </w:tcPr>
          <w:p w14:paraId="45D950E1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3D0096D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5AA86EE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0AB487B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AC7367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578276C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1" w:type="dxa"/>
            <w:vMerge/>
            <w:vAlign w:val="center"/>
          </w:tcPr>
          <w:p w14:paraId="4312DB66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4577B99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1D18828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5054E56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3F1E1F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Merge/>
            <w:vAlign w:val="center"/>
          </w:tcPr>
          <w:p w14:paraId="517654A9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439ABD5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225FC78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4F76034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7D68529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vMerge/>
            <w:vAlign w:val="center"/>
          </w:tcPr>
          <w:p w14:paraId="26366E76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5" w:type="dxa"/>
            <w:vAlign w:val="center"/>
          </w:tcPr>
          <w:p w14:paraId="11387079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3D3F9000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4A8412C3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Merge/>
            <w:vAlign w:val="center"/>
          </w:tcPr>
          <w:p w14:paraId="47D0969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282EBB5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</w:tr>
      <w:tr w:rsidR="00E07F9A" w:rsidRPr="00E07F9A" w14:paraId="548A15DD" w14:textId="77777777" w:rsidTr="00915FFB">
        <w:trPr>
          <w:trHeight w:val="199"/>
        </w:trPr>
        <w:tc>
          <w:tcPr>
            <w:tcW w:w="14906" w:type="dxa"/>
            <w:gridSpan w:val="23"/>
            <w:vAlign w:val="center"/>
          </w:tcPr>
          <w:p w14:paraId="77ECDA92" w14:textId="77777777" w:rsidR="00915FFB" w:rsidRPr="00E07F9A" w:rsidRDefault="00915FFB" w:rsidP="003A799A">
            <w:pPr>
              <w:ind w:left="9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07F9A" w:rsidRPr="00E07F9A" w14:paraId="4B5AA878" w14:textId="77777777" w:rsidTr="00915FFB">
        <w:trPr>
          <w:trHeight w:val="199"/>
        </w:trPr>
        <w:tc>
          <w:tcPr>
            <w:tcW w:w="14906" w:type="dxa"/>
            <w:gridSpan w:val="23"/>
            <w:vAlign w:val="center"/>
          </w:tcPr>
          <w:p w14:paraId="50759ED1" w14:textId="77777777" w:rsidR="00915FFB" w:rsidRPr="00E07F9A" w:rsidRDefault="00915FFB" w:rsidP="00F804FF">
            <w:pPr>
              <w:ind w:left="9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Centralized / decentralized system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c</w:t>
            </w:r>
          </w:p>
        </w:tc>
      </w:tr>
      <w:tr w:rsidR="00A65E21" w:rsidRPr="00E07F9A" w14:paraId="3E77709A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6FFDD6B0" w14:textId="3DDA79F6" w:rsidR="00A65E21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proofErr w:type="spellStart"/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Centralized</w:t>
            </w:r>
            <w:proofErr w:type="spellEnd"/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</w:p>
        </w:tc>
        <w:tc>
          <w:tcPr>
            <w:tcW w:w="571" w:type="dxa"/>
            <w:vAlign w:val="center"/>
          </w:tcPr>
          <w:p w14:paraId="782208A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4CB221D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68CA149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Merge w:val="restart"/>
            <w:vAlign w:val="center"/>
          </w:tcPr>
          <w:p w14:paraId="2B84E7FB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mix</w:t>
            </w:r>
          </w:p>
        </w:tc>
        <w:tc>
          <w:tcPr>
            <w:tcW w:w="572" w:type="dxa"/>
            <w:vAlign w:val="center"/>
          </w:tcPr>
          <w:p w14:paraId="24C45D1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1C339A6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1" w:type="dxa"/>
            <w:vAlign w:val="center"/>
          </w:tcPr>
          <w:p w14:paraId="02B6A4CE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33DD2856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Merge w:val="restart"/>
            <w:vAlign w:val="center"/>
          </w:tcPr>
          <w:p w14:paraId="4661393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mix</w:t>
            </w:r>
          </w:p>
        </w:tc>
        <w:tc>
          <w:tcPr>
            <w:tcW w:w="572" w:type="dxa"/>
            <w:vAlign w:val="center"/>
          </w:tcPr>
          <w:p w14:paraId="1ADDF3BD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Merge w:val="restart"/>
            <w:vAlign w:val="center"/>
          </w:tcPr>
          <w:p w14:paraId="4FDC68EF" w14:textId="7438DF38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i</w:t>
            </w: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55B2796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3AE869C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012F508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Merge w:val="restart"/>
            <w:vAlign w:val="center"/>
          </w:tcPr>
          <w:p w14:paraId="0F307B2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x</w:t>
            </w:r>
          </w:p>
        </w:tc>
        <w:tc>
          <w:tcPr>
            <w:tcW w:w="573" w:type="dxa"/>
            <w:vAlign w:val="center"/>
          </w:tcPr>
          <w:p w14:paraId="51F208B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7" w:type="dxa"/>
            <w:vMerge w:val="restart"/>
            <w:vAlign w:val="center"/>
          </w:tcPr>
          <w:p w14:paraId="4D44857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mix</w:t>
            </w:r>
          </w:p>
        </w:tc>
        <w:tc>
          <w:tcPr>
            <w:tcW w:w="575" w:type="dxa"/>
            <w:vAlign w:val="center"/>
          </w:tcPr>
          <w:p w14:paraId="58C124D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04AFE4B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AE5FD52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Merge w:val="restart"/>
            <w:vAlign w:val="center"/>
          </w:tcPr>
          <w:p w14:paraId="14341F83" w14:textId="37F15C5D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i</w:t>
            </w: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2EA9ADA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5E21" w:rsidRPr="00E07F9A" w14:paraId="4CD6A69F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07279FBC" w14:textId="0185AA43" w:rsidR="00A65E21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proofErr w:type="spellStart"/>
            <w:r w:rsidR="00A65E21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Decentralized</w:t>
            </w:r>
            <w:proofErr w:type="spellEnd"/>
          </w:p>
        </w:tc>
        <w:tc>
          <w:tcPr>
            <w:tcW w:w="571" w:type="dxa"/>
            <w:vAlign w:val="center"/>
          </w:tcPr>
          <w:p w14:paraId="1627B65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0C8A95D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3BA37DC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Merge/>
            <w:vAlign w:val="center"/>
          </w:tcPr>
          <w:p w14:paraId="0A1DDE6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36E96FA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346D44E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1" w:type="dxa"/>
            <w:vAlign w:val="center"/>
          </w:tcPr>
          <w:p w14:paraId="5EF8B5E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4" w:type="dxa"/>
            <w:vAlign w:val="center"/>
          </w:tcPr>
          <w:p w14:paraId="0666EE9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4" w:type="dxa"/>
            <w:vMerge/>
            <w:vAlign w:val="center"/>
          </w:tcPr>
          <w:p w14:paraId="35DB7C2F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037D770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Merge/>
            <w:vAlign w:val="center"/>
          </w:tcPr>
          <w:p w14:paraId="3950BEA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9AED3C6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72FF3B3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44901A47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Merge/>
            <w:vAlign w:val="center"/>
          </w:tcPr>
          <w:p w14:paraId="674CF98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0F0D5A75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vMerge/>
            <w:vAlign w:val="center"/>
          </w:tcPr>
          <w:p w14:paraId="0E53E6A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5" w:type="dxa"/>
            <w:vAlign w:val="center"/>
          </w:tcPr>
          <w:p w14:paraId="43C3D488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ABD2CAA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566745A1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Merge/>
            <w:vAlign w:val="center"/>
          </w:tcPr>
          <w:p w14:paraId="52E72374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0847FD8C" w14:textId="77777777" w:rsidR="00A65E21" w:rsidRPr="00E07F9A" w:rsidRDefault="00A65E21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</w:tr>
      <w:tr w:rsidR="00E07F9A" w:rsidRPr="00E07F9A" w14:paraId="0F523F19" w14:textId="77777777" w:rsidTr="00915FFB">
        <w:trPr>
          <w:trHeight w:val="210"/>
        </w:trPr>
        <w:tc>
          <w:tcPr>
            <w:tcW w:w="14906" w:type="dxa"/>
            <w:gridSpan w:val="23"/>
            <w:vAlign w:val="center"/>
          </w:tcPr>
          <w:p w14:paraId="61C2F588" w14:textId="77777777" w:rsidR="00915FFB" w:rsidRPr="00E07F9A" w:rsidRDefault="00915FFB" w:rsidP="003A799A">
            <w:pPr>
              <w:ind w:left="9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07F9A" w:rsidRPr="00E07F9A" w14:paraId="20551530" w14:textId="77777777" w:rsidTr="00915FFB">
        <w:trPr>
          <w:trHeight w:val="199"/>
        </w:trPr>
        <w:tc>
          <w:tcPr>
            <w:tcW w:w="14906" w:type="dxa"/>
            <w:gridSpan w:val="23"/>
            <w:vAlign w:val="center"/>
          </w:tcPr>
          <w:p w14:paraId="614B49A4" w14:textId="77777777" w:rsidR="00915FFB" w:rsidRPr="00E07F9A" w:rsidRDefault="00915FFB" w:rsidP="00F804FF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Primary care strength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d</w:t>
            </w:r>
          </w:p>
        </w:tc>
      </w:tr>
      <w:tr w:rsidR="00E07F9A" w:rsidRPr="00E07F9A" w14:paraId="3ACD3BF0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7B1A8888" w14:textId="7FE18DC0" w:rsidR="00915FFB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r w:rsidR="00915FFB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Strong</w:t>
            </w:r>
          </w:p>
        </w:tc>
        <w:tc>
          <w:tcPr>
            <w:tcW w:w="571" w:type="dxa"/>
            <w:vAlign w:val="center"/>
          </w:tcPr>
          <w:p w14:paraId="43F4CF27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21BBEDDA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41A08023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4560A48B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27953C91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234158E0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1" w:type="dxa"/>
            <w:vAlign w:val="center"/>
          </w:tcPr>
          <w:p w14:paraId="1CFB46D2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6ED897AA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4" w:type="dxa"/>
            <w:vAlign w:val="center"/>
          </w:tcPr>
          <w:p w14:paraId="063F4980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4F366FA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48C2567E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27CF929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6F6F8E7B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25B9F6C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6A3DE28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63281687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vAlign w:val="center"/>
          </w:tcPr>
          <w:p w14:paraId="13F52FCF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5" w:type="dxa"/>
            <w:vAlign w:val="center"/>
          </w:tcPr>
          <w:p w14:paraId="4037C7DB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36FAE41E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520E1848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3" w:type="dxa"/>
            <w:vAlign w:val="center"/>
          </w:tcPr>
          <w:p w14:paraId="01C663A4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32E94A1E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E07F9A" w:rsidRPr="00E07F9A" w14:paraId="0F6E8C40" w14:textId="77777777" w:rsidTr="00915FFB">
        <w:trPr>
          <w:trHeight w:val="199"/>
        </w:trPr>
        <w:tc>
          <w:tcPr>
            <w:tcW w:w="2304" w:type="dxa"/>
            <w:vAlign w:val="center"/>
          </w:tcPr>
          <w:p w14:paraId="6E814B43" w14:textId="0B07EE8C" w:rsidR="00915FFB" w:rsidRPr="00E07F9A" w:rsidRDefault="009B2D36" w:rsidP="003A799A">
            <w:pPr>
              <w:ind w:left="90"/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</w:t>
            </w:r>
            <w:r w:rsidR="00915FFB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Medium / </w:t>
            </w:r>
            <w:proofErr w:type="spellStart"/>
            <w:r w:rsidR="00915FFB" w:rsidRPr="00E07F9A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Weak</w:t>
            </w:r>
            <w:proofErr w:type="spellEnd"/>
          </w:p>
        </w:tc>
        <w:tc>
          <w:tcPr>
            <w:tcW w:w="571" w:type="dxa"/>
            <w:vAlign w:val="center"/>
          </w:tcPr>
          <w:p w14:paraId="71314AD0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0B1008F9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0134F23B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673D76A1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3BFCFD58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738FEBC3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1" w:type="dxa"/>
            <w:vAlign w:val="center"/>
          </w:tcPr>
          <w:p w14:paraId="73548D0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4" w:type="dxa"/>
            <w:vAlign w:val="center"/>
          </w:tcPr>
          <w:p w14:paraId="0DB322AF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4" w:type="dxa"/>
            <w:vAlign w:val="center"/>
          </w:tcPr>
          <w:p w14:paraId="2C463EA9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1DDE9DE2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005B9B55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5562B025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2" w:type="dxa"/>
            <w:vAlign w:val="center"/>
          </w:tcPr>
          <w:p w14:paraId="460C51FC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61B210E7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073F5E64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2514C818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7" w:type="dxa"/>
            <w:vAlign w:val="center"/>
          </w:tcPr>
          <w:p w14:paraId="294D092D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5" w:type="dxa"/>
            <w:vAlign w:val="center"/>
          </w:tcPr>
          <w:p w14:paraId="0B65CFA1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2" w:type="dxa"/>
            <w:vAlign w:val="center"/>
          </w:tcPr>
          <w:p w14:paraId="5BDB0384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3" w:type="dxa"/>
            <w:vAlign w:val="center"/>
          </w:tcPr>
          <w:p w14:paraId="7C22C959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  <w:tc>
          <w:tcPr>
            <w:tcW w:w="573" w:type="dxa"/>
            <w:vAlign w:val="center"/>
          </w:tcPr>
          <w:p w14:paraId="5D9358D6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573" w:type="dxa"/>
            <w:vAlign w:val="center"/>
          </w:tcPr>
          <w:p w14:paraId="78C3ED2B" w14:textId="77777777" w:rsidR="00915FFB" w:rsidRPr="00E07F9A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E07F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</w:t>
            </w:r>
          </w:p>
        </w:tc>
      </w:tr>
      <w:tr w:rsidR="00E07F9A" w:rsidRPr="00E07F9A" w14:paraId="71C9EF34" w14:textId="77777777" w:rsidTr="00915FFB">
        <w:trPr>
          <w:trHeight w:val="199"/>
        </w:trPr>
        <w:tc>
          <w:tcPr>
            <w:tcW w:w="14906" w:type="dxa"/>
            <w:gridSpan w:val="23"/>
            <w:vAlign w:val="center"/>
          </w:tcPr>
          <w:p w14:paraId="1F073005" w14:textId="77777777" w:rsidR="00915FFB" w:rsidRPr="00E07F9A" w:rsidRDefault="00915FFB" w:rsidP="003A799A">
            <w:pPr>
              <w:ind w:left="9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07F9A" w:rsidRPr="00624206" w14:paraId="734B16B0" w14:textId="77777777" w:rsidTr="00915FFB">
        <w:trPr>
          <w:trHeight w:val="210"/>
        </w:trPr>
        <w:tc>
          <w:tcPr>
            <w:tcW w:w="2304" w:type="dxa"/>
            <w:vAlign w:val="center"/>
          </w:tcPr>
          <w:p w14:paraId="6AEA915A" w14:textId="77777777" w:rsidR="00915FFB" w:rsidRPr="00E07F9A" w:rsidRDefault="00915FFB" w:rsidP="003A799A">
            <w:pPr>
              <w:ind w:left="90"/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</w:pPr>
            <w:r w:rsidRPr="00E07F9A">
              <w:rPr>
                <w:rFonts w:ascii="Times New Roman" w:hAnsi="Times New Roman" w:cs="Times New Roman"/>
                <w:b/>
                <w:sz w:val="18"/>
                <w:szCs w:val="18"/>
                <w:lang w:val="de-CH"/>
              </w:rPr>
              <w:t>UHC index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CH"/>
              </w:rPr>
              <w:t>e</w:t>
            </w:r>
          </w:p>
        </w:tc>
        <w:tc>
          <w:tcPr>
            <w:tcW w:w="571" w:type="dxa"/>
            <w:vAlign w:val="center"/>
          </w:tcPr>
          <w:p w14:paraId="43D72673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572" w:type="dxa"/>
            <w:vAlign w:val="center"/>
          </w:tcPr>
          <w:p w14:paraId="2FEAF440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</w:t>
            </w:r>
          </w:p>
        </w:tc>
        <w:tc>
          <w:tcPr>
            <w:tcW w:w="572" w:type="dxa"/>
            <w:vAlign w:val="center"/>
          </w:tcPr>
          <w:p w14:paraId="63A9195C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2</w:t>
            </w:r>
          </w:p>
        </w:tc>
        <w:tc>
          <w:tcPr>
            <w:tcW w:w="572" w:type="dxa"/>
            <w:vAlign w:val="center"/>
          </w:tcPr>
          <w:p w14:paraId="693EBDA7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4</w:t>
            </w:r>
          </w:p>
        </w:tc>
        <w:tc>
          <w:tcPr>
            <w:tcW w:w="572" w:type="dxa"/>
            <w:vAlign w:val="center"/>
          </w:tcPr>
          <w:p w14:paraId="26FEAAB4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572" w:type="dxa"/>
            <w:vAlign w:val="center"/>
          </w:tcPr>
          <w:p w14:paraId="12E7789C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8</w:t>
            </w:r>
          </w:p>
        </w:tc>
        <w:tc>
          <w:tcPr>
            <w:tcW w:w="571" w:type="dxa"/>
            <w:vAlign w:val="center"/>
          </w:tcPr>
          <w:p w14:paraId="550ABB82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</w:t>
            </w:r>
          </w:p>
        </w:tc>
        <w:tc>
          <w:tcPr>
            <w:tcW w:w="574" w:type="dxa"/>
            <w:vAlign w:val="center"/>
          </w:tcPr>
          <w:p w14:paraId="17C844F8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3</w:t>
            </w:r>
          </w:p>
        </w:tc>
        <w:tc>
          <w:tcPr>
            <w:tcW w:w="574" w:type="dxa"/>
            <w:vAlign w:val="center"/>
          </w:tcPr>
          <w:p w14:paraId="790A904B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5</w:t>
            </w:r>
          </w:p>
        </w:tc>
        <w:tc>
          <w:tcPr>
            <w:tcW w:w="572" w:type="dxa"/>
            <w:vAlign w:val="center"/>
          </w:tcPr>
          <w:p w14:paraId="254E81E9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0</w:t>
            </w:r>
          </w:p>
        </w:tc>
        <w:tc>
          <w:tcPr>
            <w:tcW w:w="573" w:type="dxa"/>
            <w:vAlign w:val="center"/>
          </w:tcPr>
          <w:p w14:paraId="4FDA9A71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</w:t>
            </w:r>
          </w:p>
        </w:tc>
        <w:tc>
          <w:tcPr>
            <w:tcW w:w="573" w:type="dxa"/>
            <w:vAlign w:val="center"/>
          </w:tcPr>
          <w:p w14:paraId="1063AFE1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3</w:t>
            </w:r>
          </w:p>
        </w:tc>
        <w:tc>
          <w:tcPr>
            <w:tcW w:w="572" w:type="dxa"/>
            <w:vAlign w:val="center"/>
          </w:tcPr>
          <w:p w14:paraId="5B5F0182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573" w:type="dxa"/>
            <w:vAlign w:val="center"/>
          </w:tcPr>
          <w:p w14:paraId="66C9CFF6" w14:textId="5031997F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61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</w:t>
            </w:r>
            <w:r w:rsidR="0016616C" w:rsidRPr="001661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573" w:type="dxa"/>
            <w:vAlign w:val="center"/>
          </w:tcPr>
          <w:p w14:paraId="673BF43F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</w:t>
            </w:r>
          </w:p>
        </w:tc>
        <w:tc>
          <w:tcPr>
            <w:tcW w:w="573" w:type="dxa"/>
            <w:vAlign w:val="center"/>
          </w:tcPr>
          <w:p w14:paraId="0215F39A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</w:t>
            </w:r>
          </w:p>
        </w:tc>
        <w:tc>
          <w:tcPr>
            <w:tcW w:w="577" w:type="dxa"/>
            <w:vAlign w:val="center"/>
          </w:tcPr>
          <w:p w14:paraId="1F2EFED7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</w:t>
            </w:r>
          </w:p>
        </w:tc>
        <w:tc>
          <w:tcPr>
            <w:tcW w:w="575" w:type="dxa"/>
            <w:vAlign w:val="center"/>
          </w:tcPr>
          <w:p w14:paraId="68F331CE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572" w:type="dxa"/>
            <w:vAlign w:val="center"/>
          </w:tcPr>
          <w:p w14:paraId="54CAA96A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573" w:type="dxa"/>
            <w:vAlign w:val="center"/>
          </w:tcPr>
          <w:p w14:paraId="7DD231D4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573" w:type="dxa"/>
            <w:vAlign w:val="center"/>
          </w:tcPr>
          <w:p w14:paraId="03CE888E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3</w:t>
            </w:r>
          </w:p>
        </w:tc>
        <w:tc>
          <w:tcPr>
            <w:tcW w:w="573" w:type="dxa"/>
            <w:vAlign w:val="center"/>
          </w:tcPr>
          <w:p w14:paraId="255970DA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3</w:t>
            </w:r>
          </w:p>
        </w:tc>
      </w:tr>
      <w:tr w:rsidR="00E07F9A" w:rsidRPr="00624206" w14:paraId="2B5A504C" w14:textId="77777777" w:rsidTr="00915FFB">
        <w:trPr>
          <w:trHeight w:val="179"/>
        </w:trPr>
        <w:tc>
          <w:tcPr>
            <w:tcW w:w="14906" w:type="dxa"/>
            <w:gridSpan w:val="23"/>
            <w:vAlign w:val="center"/>
          </w:tcPr>
          <w:p w14:paraId="22B24052" w14:textId="77777777" w:rsidR="00915FFB" w:rsidRPr="00624206" w:rsidRDefault="00915FFB" w:rsidP="003A799A">
            <w:pPr>
              <w:ind w:left="9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E07F9A" w:rsidRPr="00624206" w14:paraId="706789A4" w14:textId="77777777" w:rsidTr="00915FFB">
        <w:trPr>
          <w:trHeight w:val="872"/>
        </w:trPr>
        <w:tc>
          <w:tcPr>
            <w:tcW w:w="2304" w:type="dxa"/>
            <w:vAlign w:val="center"/>
          </w:tcPr>
          <w:p w14:paraId="42C74A87" w14:textId="77777777" w:rsidR="00915FFB" w:rsidRPr="00E07F9A" w:rsidRDefault="00915FFB" w:rsidP="003A799A">
            <w:pPr>
              <w:ind w:left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7F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pulation with household health expenditures &gt; 10% of total household expenditure or </w:t>
            </w:r>
            <w:proofErr w:type="spellStart"/>
            <w:r w:rsidRPr="00E07F9A">
              <w:rPr>
                <w:rFonts w:ascii="Times New Roman" w:hAnsi="Times New Roman" w:cs="Times New Roman"/>
                <w:b/>
                <w:sz w:val="18"/>
                <w:szCs w:val="18"/>
              </w:rPr>
              <w:t>income</w:t>
            </w:r>
            <w:r w:rsidRPr="00E07F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571" w:type="dxa"/>
            <w:vAlign w:val="center"/>
          </w:tcPr>
          <w:p w14:paraId="7282EB7D" w14:textId="26E31040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572" w:type="dxa"/>
            <w:vAlign w:val="center"/>
          </w:tcPr>
          <w:p w14:paraId="2391216F" w14:textId="5514B345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8</w:t>
            </w:r>
          </w:p>
        </w:tc>
        <w:tc>
          <w:tcPr>
            <w:tcW w:w="572" w:type="dxa"/>
            <w:vAlign w:val="center"/>
          </w:tcPr>
          <w:p w14:paraId="11BC5F17" w14:textId="61DCC2A4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.0</w:t>
            </w:r>
          </w:p>
        </w:tc>
        <w:tc>
          <w:tcPr>
            <w:tcW w:w="572" w:type="dxa"/>
            <w:vAlign w:val="center"/>
          </w:tcPr>
          <w:p w14:paraId="0298BEF0" w14:textId="4626489E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72" w:type="dxa"/>
            <w:vAlign w:val="center"/>
          </w:tcPr>
          <w:p w14:paraId="38E1BEE6" w14:textId="7295C916" w:rsidR="00915FFB" w:rsidRPr="0016616C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ru-RU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</w:t>
            </w:r>
            <w:r w:rsidR="0016616C">
              <w:rPr>
                <w:rFonts w:ascii="Times New Roman" w:hAnsi="Times New Roman" w:cs="Times New Roman"/>
                <w:sz w:val="14"/>
                <w:szCs w:val="14"/>
                <w:lang w:val="ru-RU"/>
              </w:rPr>
              <w:t>5</w:t>
            </w:r>
          </w:p>
        </w:tc>
        <w:tc>
          <w:tcPr>
            <w:tcW w:w="572" w:type="dxa"/>
            <w:vAlign w:val="center"/>
          </w:tcPr>
          <w:p w14:paraId="476562DC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.9</w:t>
            </w:r>
          </w:p>
        </w:tc>
        <w:tc>
          <w:tcPr>
            <w:tcW w:w="571" w:type="dxa"/>
            <w:vAlign w:val="center"/>
          </w:tcPr>
          <w:p w14:paraId="178E7295" w14:textId="585B571D" w:rsidR="00915FFB" w:rsidRPr="0016616C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ru-RU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5</w:t>
            </w:r>
          </w:p>
        </w:tc>
        <w:tc>
          <w:tcPr>
            <w:tcW w:w="574" w:type="dxa"/>
            <w:vAlign w:val="center"/>
          </w:tcPr>
          <w:p w14:paraId="4ECE7DBE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3</w:t>
            </w:r>
          </w:p>
        </w:tc>
        <w:tc>
          <w:tcPr>
            <w:tcW w:w="574" w:type="dxa"/>
            <w:vAlign w:val="center"/>
          </w:tcPr>
          <w:p w14:paraId="62BAC407" w14:textId="0D4D2574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.5</w:t>
            </w:r>
          </w:p>
        </w:tc>
        <w:tc>
          <w:tcPr>
            <w:tcW w:w="572" w:type="dxa"/>
            <w:vAlign w:val="center"/>
          </w:tcPr>
          <w:p w14:paraId="31FF30DD" w14:textId="12669FD8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9</w:t>
            </w:r>
          </w:p>
        </w:tc>
        <w:tc>
          <w:tcPr>
            <w:tcW w:w="573" w:type="dxa"/>
            <w:vAlign w:val="center"/>
          </w:tcPr>
          <w:p w14:paraId="26024C7A" w14:textId="383DF64E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5</w:t>
            </w:r>
          </w:p>
        </w:tc>
        <w:tc>
          <w:tcPr>
            <w:tcW w:w="573" w:type="dxa"/>
            <w:vAlign w:val="center"/>
          </w:tcPr>
          <w:p w14:paraId="413CB505" w14:textId="13013646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</w:t>
            </w:r>
            <w:r w:rsidR="001661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</w:t>
            </w:r>
          </w:p>
        </w:tc>
        <w:tc>
          <w:tcPr>
            <w:tcW w:w="572" w:type="dxa"/>
            <w:vAlign w:val="center"/>
          </w:tcPr>
          <w:p w14:paraId="50F94C58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de-CH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de-CH"/>
              </w:rPr>
              <w:t>-</w:t>
            </w:r>
          </w:p>
        </w:tc>
        <w:tc>
          <w:tcPr>
            <w:tcW w:w="573" w:type="dxa"/>
            <w:vAlign w:val="center"/>
          </w:tcPr>
          <w:p w14:paraId="06F2A968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1</w:t>
            </w:r>
          </w:p>
        </w:tc>
        <w:tc>
          <w:tcPr>
            <w:tcW w:w="573" w:type="dxa"/>
            <w:vAlign w:val="center"/>
          </w:tcPr>
          <w:p w14:paraId="2659C1AA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.1</w:t>
            </w:r>
          </w:p>
        </w:tc>
        <w:tc>
          <w:tcPr>
            <w:tcW w:w="573" w:type="dxa"/>
            <w:vAlign w:val="center"/>
          </w:tcPr>
          <w:p w14:paraId="5C676A27" w14:textId="77777777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4</w:t>
            </w:r>
          </w:p>
        </w:tc>
        <w:tc>
          <w:tcPr>
            <w:tcW w:w="577" w:type="dxa"/>
            <w:vAlign w:val="center"/>
          </w:tcPr>
          <w:p w14:paraId="06603A61" w14:textId="00847553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</w:t>
            </w:r>
            <w:r w:rsidR="001661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</w:p>
        </w:tc>
        <w:tc>
          <w:tcPr>
            <w:tcW w:w="575" w:type="dxa"/>
            <w:vAlign w:val="center"/>
          </w:tcPr>
          <w:p w14:paraId="34AC5768" w14:textId="62607C8F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0</w:t>
            </w:r>
          </w:p>
        </w:tc>
        <w:tc>
          <w:tcPr>
            <w:tcW w:w="572" w:type="dxa"/>
            <w:vAlign w:val="center"/>
          </w:tcPr>
          <w:p w14:paraId="52A20526" w14:textId="0BCBBBAC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9</w:t>
            </w:r>
          </w:p>
        </w:tc>
        <w:tc>
          <w:tcPr>
            <w:tcW w:w="573" w:type="dxa"/>
            <w:vAlign w:val="center"/>
          </w:tcPr>
          <w:p w14:paraId="2CAC70E0" w14:textId="6ED7B767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573" w:type="dxa"/>
            <w:vAlign w:val="center"/>
          </w:tcPr>
          <w:p w14:paraId="6E7314B1" w14:textId="69EB7F6E" w:rsidR="00915FFB" w:rsidRPr="00624206" w:rsidRDefault="0016616C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573" w:type="dxa"/>
            <w:vAlign w:val="center"/>
          </w:tcPr>
          <w:p w14:paraId="4FEDC9E7" w14:textId="17F87830" w:rsidR="00915FFB" w:rsidRPr="00624206" w:rsidRDefault="00915FFB" w:rsidP="00915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62420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</w:t>
            </w:r>
            <w:r w:rsidR="0016616C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</w:tr>
    </w:tbl>
    <w:bookmarkEnd w:id="1"/>
    <w:p w14:paraId="1100563A" w14:textId="51046B97" w:rsidR="00003B73" w:rsidRPr="00E07F9A" w:rsidRDefault="00ED324D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="00F804F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2720D" w:rsidRPr="00E07F9A">
        <w:rPr>
          <w:rFonts w:ascii="Times New Roman" w:hAnsi="Times New Roman" w:cs="Times New Roman"/>
          <w:sz w:val="16"/>
          <w:szCs w:val="16"/>
        </w:rPr>
        <w:t>AU – Australia, BR – Brazil, CN – China,</w:t>
      </w:r>
      <w:r w:rsidR="00C04EB5" w:rsidRPr="00E07F9A">
        <w:rPr>
          <w:rFonts w:ascii="Times New Roman" w:hAnsi="Times New Roman" w:cs="Times New Roman"/>
          <w:sz w:val="16"/>
          <w:szCs w:val="16"/>
        </w:rPr>
        <w:t xml:space="preserve"> FR – France, </w:t>
      </w:r>
      <w:r w:rsidR="00D07188" w:rsidRPr="00E07F9A">
        <w:rPr>
          <w:rFonts w:ascii="Times New Roman" w:hAnsi="Times New Roman" w:cs="Times New Roman"/>
          <w:sz w:val="16"/>
          <w:szCs w:val="16"/>
        </w:rPr>
        <w:t>DE – Germany,</w:t>
      </w:r>
      <w:r w:rsidR="0072720D" w:rsidRPr="00E07F9A">
        <w:rPr>
          <w:rFonts w:ascii="Times New Roman" w:hAnsi="Times New Roman" w:cs="Times New Roman"/>
          <w:sz w:val="16"/>
          <w:szCs w:val="16"/>
        </w:rPr>
        <w:t xml:space="preserve"> GR – Greece, ID – Indonesia, IT – Italy, JP – Japan, LT – Lithuania, MY – Malaysia, MA – Morocco, NL – </w:t>
      </w:r>
      <w:r w:rsidR="00A65E21">
        <w:rPr>
          <w:rFonts w:ascii="Times New Roman" w:hAnsi="Times New Roman" w:cs="Times New Roman"/>
          <w:sz w:val="16"/>
          <w:szCs w:val="16"/>
        </w:rPr>
        <w:t xml:space="preserve">the </w:t>
      </w:r>
      <w:r w:rsidR="0072720D" w:rsidRPr="00E07F9A">
        <w:rPr>
          <w:rFonts w:ascii="Times New Roman" w:hAnsi="Times New Roman" w:cs="Times New Roman"/>
          <w:sz w:val="16"/>
          <w:szCs w:val="16"/>
        </w:rPr>
        <w:t xml:space="preserve">Netherlands, NO – Norway, PL – Poland, RO – Romania, ZA – South Africa, KR – South Korea, ES – Spain, CH – Switzerland, TH – Thailand, US – </w:t>
      </w:r>
      <w:r w:rsidR="00624206">
        <w:rPr>
          <w:rFonts w:ascii="Times New Roman" w:hAnsi="Times New Roman" w:cs="Times New Roman"/>
          <w:sz w:val="16"/>
          <w:szCs w:val="16"/>
        </w:rPr>
        <w:t xml:space="preserve">the </w:t>
      </w:r>
      <w:r w:rsidR="0072720D" w:rsidRPr="00E07F9A">
        <w:rPr>
          <w:rFonts w:ascii="Times New Roman" w:hAnsi="Times New Roman" w:cs="Times New Roman"/>
          <w:sz w:val="16"/>
          <w:szCs w:val="16"/>
        </w:rPr>
        <w:t>U</w:t>
      </w:r>
      <w:r w:rsidR="00433533">
        <w:rPr>
          <w:rFonts w:ascii="Times New Roman" w:hAnsi="Times New Roman" w:cs="Times New Roman"/>
          <w:sz w:val="16"/>
          <w:szCs w:val="16"/>
        </w:rPr>
        <w:t>nited States</w:t>
      </w:r>
    </w:p>
    <w:p w14:paraId="0467AADD" w14:textId="13FCA3DE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 w:rsidRPr="00E07F9A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F804F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Böhm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K, Schmid A, Götze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R, Landwehr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Rothgang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H. Five types of OECD healthcare systems: empirical results of a deductive classification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ealth policy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2013;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113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(3)</w:t>
      </w:r>
      <w:r w:rsidR="00D975C7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: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258-269. </w:t>
      </w:r>
    </w:p>
    <w:p w14:paraId="01A7B1E0" w14:textId="22CC2199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WHO, European Observatory on Health Systems and Policies Health in Transition Country Profiles (HIT)</w:t>
      </w:r>
      <w:r w:rsidR="00055BB7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</w:p>
    <w:p w14:paraId="195F81AB" w14:textId="77777777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ommon Wealth International Health Care System Profiles</w:t>
      </w:r>
    </w:p>
    <w:p w14:paraId="7748ECA9" w14:textId="77777777" w:rsidR="00055BB7" w:rsidRPr="00E07F9A" w:rsidRDefault="00055BB7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WHO </w:t>
      </w:r>
      <w:r w:rsidRPr="00E07F9A">
        <w:rPr>
          <w:rFonts w:ascii="Times New Roman" w:hAnsi="Times New Roman" w:cs="Times New Roman"/>
          <w:sz w:val="16"/>
          <w:szCs w:val="16"/>
        </w:rPr>
        <w:t>Health System Profiles</w:t>
      </w:r>
    </w:p>
    <w:p w14:paraId="58C8B628" w14:textId="3D6253AC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Belabbes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. The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t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ruth about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ealth in 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M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rocco: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n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ealth without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w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rkforce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evelopment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Wilson Center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2020.</w:t>
      </w:r>
      <w:bookmarkStart w:id="2" w:name="_GoBack"/>
      <w:bookmarkEnd w:id="2"/>
    </w:p>
    <w:p w14:paraId="2700F553" w14:textId="3B83BBD3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Ruger J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Kress D.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ealth financing and insurance reform in Morocco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ealth Affairs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 2007;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26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(4)</w:t>
      </w:r>
      <w:r w:rsidR="00D975C7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: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1009-1016. </w:t>
      </w:r>
    </w:p>
    <w:p w14:paraId="6AD02DFE" w14:textId="391233A3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emlali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H. The Morocco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c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untry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ase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tudy: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p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sitive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p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ractice 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e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nvironments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World Health Organization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2010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; 22.</w:t>
      </w:r>
    </w:p>
    <w:p w14:paraId="7BDB805F" w14:textId="48D79BAD" w:rsidR="00475732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b/>
          <w:sz w:val="16"/>
          <w:szCs w:val="16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Zwarenstein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. The structure of South Africa's health service. Afr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ican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Health. 1994;(Spec No):3-4. </w:t>
      </w:r>
    </w:p>
    <w:p w14:paraId="122AC236" w14:textId="547F566C" w:rsidR="004366E1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F804F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"The main characteristic of a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ed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government is the existence of several governing bodies, which have the power for political, administrative</w:t>
      </w:r>
      <w:r w:rsidR="00027B82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or budgetary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isionmaking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t a regional or local level. Three levels of government are defined: central/federal, state/province/region, and local/municipality. Different types of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clude fiscal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the transfer of financial resources in the form of grants and tax raising powers to sub-national units of government); administrative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the functions of central government are shifted to geographically distinct administrative units); and political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where powers and responsibilities are devolved to elected sub-national governments). The spending autonomy concept encompasses some facet of all these types of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but mainly focuses on administrative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proofErr w:type="gram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…..</w:t>
      </w:r>
      <w:proofErr w:type="gram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ccurately comparing and measuring </w:t>
      </w:r>
      <w:proofErr w:type="spellStart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centralisation</w:t>
      </w:r>
      <w:proofErr w:type="spellEnd"/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cross countries is difficult." Beazley I, et al. Decentralisation and performance measurement systems in health care. </w:t>
      </w:r>
      <w:r w:rsidR="004366E1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OECD Working Papers on Fiscal Federalism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 OECD Publishing, Paris. 2019; 28.</w:t>
      </w:r>
    </w:p>
    <w:p w14:paraId="4791ECAB" w14:textId="77777777" w:rsidR="00E07F9A" w:rsidRPr="00E07F9A" w:rsidRDefault="00E07F9A" w:rsidP="00E07F9A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</w:rPr>
        <w:t>Sreeramareddy</w:t>
      </w:r>
      <w:proofErr w:type="spellEnd"/>
      <w:r w:rsidRPr="00E07F9A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E07F9A">
        <w:rPr>
          <w:rFonts w:ascii="Times New Roman" w:hAnsi="Times New Roman" w:cs="Times New Roman"/>
          <w:sz w:val="16"/>
          <w:szCs w:val="16"/>
        </w:rPr>
        <w:t>Sathyanarayana</w:t>
      </w:r>
      <w:proofErr w:type="spellEnd"/>
      <w:r w:rsidRPr="00E07F9A">
        <w:rPr>
          <w:rFonts w:ascii="Times New Roman" w:hAnsi="Times New Roman" w:cs="Times New Roman"/>
          <w:sz w:val="16"/>
          <w:szCs w:val="16"/>
        </w:rPr>
        <w:t xml:space="preserve"> T. </w:t>
      </w:r>
      <w:proofErr w:type="spellStart"/>
      <w:r w:rsidRPr="00E07F9A">
        <w:rPr>
          <w:rFonts w:ascii="Times New Roman" w:hAnsi="Times New Roman" w:cs="Times New Roman"/>
          <w:sz w:val="16"/>
          <w:szCs w:val="16"/>
        </w:rPr>
        <w:t>Decentralised</w:t>
      </w:r>
      <w:proofErr w:type="spellEnd"/>
      <w:r w:rsidRPr="00E07F9A">
        <w:rPr>
          <w:rFonts w:ascii="Times New Roman" w:hAnsi="Times New Roman" w:cs="Times New Roman"/>
          <w:sz w:val="16"/>
          <w:szCs w:val="16"/>
        </w:rPr>
        <w:t xml:space="preserve"> versus </w:t>
      </w:r>
      <w:proofErr w:type="spellStart"/>
      <w:r w:rsidRPr="00E07F9A">
        <w:rPr>
          <w:rFonts w:ascii="Times New Roman" w:hAnsi="Times New Roman" w:cs="Times New Roman"/>
          <w:sz w:val="16"/>
          <w:szCs w:val="16"/>
        </w:rPr>
        <w:t>centralised</w:t>
      </w:r>
      <w:proofErr w:type="spellEnd"/>
      <w:r w:rsidRPr="00E07F9A">
        <w:rPr>
          <w:rFonts w:ascii="Times New Roman" w:hAnsi="Times New Roman" w:cs="Times New Roman"/>
          <w:sz w:val="16"/>
          <w:szCs w:val="16"/>
        </w:rPr>
        <w:t xml:space="preserve"> governance of health services. The Cochrane Database of Systematic Review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E07F9A">
        <w:rPr>
          <w:rFonts w:ascii="Times New Roman" w:hAnsi="Times New Roman" w:cs="Times New Roman"/>
          <w:sz w:val="16"/>
          <w:szCs w:val="16"/>
        </w:rPr>
        <w:t>2019(9).</w:t>
      </w:r>
    </w:p>
    <w:p w14:paraId="14E73E68" w14:textId="2A917971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WHO European Observatory on Health Systems and Policies Health in Transition Country Profiles (HIT)</w:t>
      </w:r>
    </w:p>
    <w:p w14:paraId="0651C9A4" w14:textId="77777777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ommon Wealth International Health Care System Profiles</w:t>
      </w:r>
    </w:p>
    <w:p w14:paraId="43AC009C" w14:textId="692AFFCB" w:rsidR="00055BB7" w:rsidRPr="00E07F9A" w:rsidRDefault="00055BB7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WHO </w:t>
      </w:r>
      <w:r w:rsidRPr="00E07F9A">
        <w:rPr>
          <w:rFonts w:ascii="Times New Roman" w:hAnsi="Times New Roman" w:cs="Times New Roman"/>
          <w:sz w:val="16"/>
          <w:szCs w:val="16"/>
        </w:rPr>
        <w:t>Health System Profiles</w:t>
      </w:r>
    </w:p>
    <w:p w14:paraId="7F216191" w14:textId="34234D12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Tejativaddhana</w:t>
      </w:r>
      <w:proofErr w:type="spellEnd"/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P, Briggs D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inghadej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O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inoguin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R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Developing primary health care in Thailand: Innovation in the use of socio-economic determinants, Sustainable Development Goals</w:t>
      </w:r>
      <w:r w:rsidR="00027B82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the district health strategy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ublic Administration and Policy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2018;21(1)</w:t>
      </w:r>
      <w:r w:rsidR="00D975C7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:</w:t>
      </w:r>
      <w:r w:rsidR="00AB6906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36-49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</w:p>
    <w:p w14:paraId="38E5CDB2" w14:textId="3DD67599" w:rsidR="00D975C7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oldi R, Odone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The management of health systems in the EU Member States: the role of local and regional authorities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European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ommittee of the Regions</w:t>
      </w:r>
      <w:r w:rsidR="004366E1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2017.</w:t>
      </w:r>
    </w:p>
    <w:p w14:paraId="5E370AEB" w14:textId="151AB9B0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Kringos D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Boerma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W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Bourgueil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Y, Cartier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T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Dedeu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asvold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, Hutchinson A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Lember</w:t>
      </w:r>
      <w:proofErr w:type="spellEnd"/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M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Oleszczyk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Pavlic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D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vab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.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The strength of primary care in Europe: an international comparative study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British Journal of General Practice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2013;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63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(616</w:t>
      </w:r>
      <w:proofErr w:type="gram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)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: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e</w:t>
      </w:r>
      <w:proofErr w:type="gram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742-e750.</w:t>
      </w:r>
    </w:p>
    <w:p w14:paraId="0E6CB99A" w14:textId="77777777" w:rsidR="00292A03" w:rsidRPr="00E07F9A" w:rsidRDefault="00292A03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WHO European Observatory on Health Systems and Policies Health in Transition Country Profiles (HIT)</w:t>
      </w:r>
    </w:p>
    <w:p w14:paraId="37032344" w14:textId="7847E8BD" w:rsidR="00292A03" w:rsidRPr="00E07F9A" w:rsidRDefault="00292A03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WHO </w:t>
      </w:r>
      <w:r w:rsidRPr="00E07F9A">
        <w:rPr>
          <w:rFonts w:ascii="Times New Roman" w:hAnsi="Times New Roman" w:cs="Times New Roman"/>
          <w:sz w:val="16"/>
          <w:szCs w:val="16"/>
        </w:rPr>
        <w:t xml:space="preserve">Health System </w:t>
      </w:r>
      <w:r w:rsidR="00055BB7" w:rsidRPr="00E07F9A">
        <w:rPr>
          <w:rFonts w:ascii="Times New Roman" w:hAnsi="Times New Roman" w:cs="Times New Roman"/>
          <w:sz w:val="16"/>
          <w:szCs w:val="16"/>
        </w:rPr>
        <w:t>Profiles</w:t>
      </w:r>
    </w:p>
    <w:p w14:paraId="5A4A701E" w14:textId="74BC279B" w:rsidR="00292A03" w:rsidRPr="00E07F9A" w:rsidRDefault="00292A03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Common Wealth International Health Care System Profiles</w:t>
      </w:r>
    </w:p>
    <w:p w14:paraId="5F4A3316" w14:textId="7CAD4F4A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  <w:lang w:val="fr-CH"/>
        </w:rPr>
        <w:lastRenderedPageBreak/>
        <w:t>Pavlič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  <w:lang w:val="fr-CH"/>
        </w:rPr>
        <w:t xml:space="preserve"> D, Sever M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  <w:lang w:val="fr-CH"/>
        </w:rPr>
        <w:t>Klemenc-Ketiš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  <w:lang w:val="fr-CH"/>
        </w:rPr>
        <w:t xml:space="preserve"> Z, et al.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trength of primary care service delivery: a comparative study of European countries, Australia, New Zealand, and Canada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rim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ry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Health Care Res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earch and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 Dev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elopment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2018;19(3):277-287. </w:t>
      </w:r>
    </w:p>
    <w:p w14:paraId="7DE3DCDB" w14:textId="49506B3A" w:rsidR="00A7194E" w:rsidRPr="00E07F9A" w:rsidRDefault="004366E1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Tejativaddhana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P, Briggs D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inghadej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O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Hinoguin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R. Developing primary health care in Thailand: Innovation in the use of socio-economic determinants, Sustainable Development Goals</w:t>
      </w:r>
      <w:r w:rsidR="00027B82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the district health strategy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ublic Administration and Policy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 2018;21(1):36-49.</w:t>
      </w:r>
    </w:p>
    <w:p w14:paraId="27A90244" w14:textId="4C159E2F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Pongpirul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K, Starfield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B, </w:t>
      </w: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rivanichakorn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,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et al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 Policy characteristics facilitating primary health care in Thailand: A pilot study in </w:t>
      </w:r>
      <w:r w:rsidR="00027B82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the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transitional country. 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International Journal for Equity in Health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 2009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; 8.</w:t>
      </w:r>
    </w:p>
    <w:p w14:paraId="19C8C19F" w14:textId="780BB36D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World Bank Group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Is Indonesia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r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eady to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s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erve? An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a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nalysis of Indonesia’s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p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rimary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ealth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c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are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s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upply-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s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 xml:space="preserve">ide </w:t>
      </w:r>
      <w:r w:rsidR="00C81270"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r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eadiness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</w:t>
      </w:r>
      <w:r w:rsidR="00C81270"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2018.</w:t>
      </w:r>
    </w:p>
    <w:p w14:paraId="45B8BF36" w14:textId="6DA7B7C7" w:rsidR="00A7194E" w:rsidRPr="00E07F9A" w:rsidRDefault="00A7194E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 w:rsidRPr="00E07F9A">
        <w:rPr>
          <w:rFonts w:ascii="Times New Roman" w:hAnsi="Times New Roman" w:cs="Times New Roman"/>
          <w:sz w:val="16"/>
          <w:szCs w:val="16"/>
        </w:rPr>
        <w:t>OECD</w:t>
      </w:r>
      <w:r w:rsidR="00C81270" w:rsidRPr="00E07F9A">
        <w:rPr>
          <w:rFonts w:ascii="Times New Roman" w:hAnsi="Times New Roman" w:cs="Times New Roman"/>
          <w:sz w:val="16"/>
          <w:szCs w:val="16"/>
        </w:rPr>
        <w:t xml:space="preserve">. </w:t>
      </w:r>
      <w:r w:rsidRPr="00E07F9A">
        <w:rPr>
          <w:rFonts w:ascii="Times New Roman" w:hAnsi="Times New Roman" w:cs="Times New Roman"/>
          <w:iCs/>
          <w:sz w:val="16"/>
          <w:szCs w:val="16"/>
        </w:rPr>
        <w:t xml:space="preserve">Primary </w:t>
      </w:r>
      <w:r w:rsidR="00762E5F" w:rsidRPr="00E07F9A">
        <w:rPr>
          <w:rFonts w:ascii="Times New Roman" w:hAnsi="Times New Roman" w:cs="Times New Roman"/>
          <w:iCs/>
          <w:sz w:val="16"/>
          <w:szCs w:val="16"/>
        </w:rPr>
        <w:t>h</w:t>
      </w:r>
      <w:r w:rsidRPr="00E07F9A">
        <w:rPr>
          <w:rFonts w:ascii="Times New Roman" w:hAnsi="Times New Roman" w:cs="Times New Roman"/>
          <w:iCs/>
          <w:sz w:val="16"/>
          <w:szCs w:val="16"/>
        </w:rPr>
        <w:t xml:space="preserve">ealth </w:t>
      </w:r>
      <w:r w:rsidR="00762E5F" w:rsidRPr="00E07F9A">
        <w:rPr>
          <w:rFonts w:ascii="Times New Roman" w:hAnsi="Times New Roman" w:cs="Times New Roman"/>
          <w:iCs/>
          <w:sz w:val="16"/>
          <w:szCs w:val="16"/>
        </w:rPr>
        <w:t>c</w:t>
      </w:r>
      <w:r w:rsidRPr="00E07F9A">
        <w:rPr>
          <w:rFonts w:ascii="Times New Roman" w:hAnsi="Times New Roman" w:cs="Times New Roman"/>
          <w:iCs/>
          <w:sz w:val="16"/>
          <w:szCs w:val="16"/>
        </w:rPr>
        <w:t>are in Brazil</w:t>
      </w:r>
      <w:r w:rsidR="00762E5F" w:rsidRPr="00E07F9A">
        <w:rPr>
          <w:rFonts w:ascii="Times New Roman" w:hAnsi="Times New Roman" w:cs="Times New Roman"/>
          <w:sz w:val="16"/>
          <w:szCs w:val="16"/>
        </w:rPr>
        <w:t>.</w:t>
      </w:r>
      <w:r w:rsidRPr="00E07F9A">
        <w:rPr>
          <w:rFonts w:ascii="Times New Roman" w:hAnsi="Times New Roman" w:cs="Times New Roman"/>
          <w:sz w:val="16"/>
          <w:szCs w:val="16"/>
        </w:rPr>
        <w:t xml:space="preserve"> OECD Reviews of Health Systems, OECD Publishing, Paris</w:t>
      </w:r>
      <w:r w:rsidR="00C81270" w:rsidRPr="00E07F9A">
        <w:rPr>
          <w:rFonts w:ascii="Times New Roman" w:hAnsi="Times New Roman" w:cs="Times New Roman"/>
          <w:sz w:val="16"/>
          <w:szCs w:val="16"/>
        </w:rPr>
        <w:t>. 2021.</w:t>
      </w:r>
    </w:p>
    <w:p w14:paraId="32967269" w14:textId="778C1F18" w:rsidR="00A7194E" w:rsidRPr="00E07F9A" w:rsidRDefault="00A7194E" w:rsidP="00872815">
      <w:pPr>
        <w:pStyle w:val="Heading4"/>
        <w:shd w:val="clear" w:color="auto" w:fill="FFFFFF"/>
        <w:spacing w:before="0" w:beforeAutospacing="0" w:after="0" w:afterAutospacing="0"/>
        <w:ind w:right="90"/>
        <w:jc w:val="both"/>
        <w:rPr>
          <w:b w:val="0"/>
          <w:sz w:val="16"/>
          <w:szCs w:val="16"/>
        </w:rPr>
      </w:pPr>
      <w:r w:rsidRPr="00E07F9A">
        <w:rPr>
          <w:b w:val="0"/>
          <w:sz w:val="16"/>
          <w:szCs w:val="16"/>
        </w:rPr>
        <w:t>Primary health care in China</w:t>
      </w:r>
      <w:r w:rsidR="00A45E39" w:rsidRPr="00E07F9A">
        <w:rPr>
          <w:b w:val="0"/>
          <w:sz w:val="16"/>
          <w:szCs w:val="16"/>
        </w:rPr>
        <w:t>. Editorial.</w:t>
      </w:r>
      <w:r w:rsidRPr="00E07F9A">
        <w:rPr>
          <w:b w:val="0"/>
          <w:sz w:val="16"/>
          <w:szCs w:val="16"/>
        </w:rPr>
        <w:t xml:space="preserve"> The Lancet Regional Health</w:t>
      </w:r>
      <w:r w:rsidR="00A45E39" w:rsidRPr="00E07F9A">
        <w:rPr>
          <w:b w:val="0"/>
          <w:sz w:val="16"/>
          <w:szCs w:val="16"/>
        </w:rPr>
        <w:t xml:space="preserve">, </w:t>
      </w:r>
      <w:r w:rsidRPr="00E07F9A">
        <w:rPr>
          <w:b w:val="0"/>
          <w:sz w:val="16"/>
          <w:szCs w:val="16"/>
        </w:rPr>
        <w:t>Western Pacific,</w:t>
      </w:r>
      <w:r w:rsidR="00A45E39" w:rsidRPr="00E07F9A">
        <w:rPr>
          <w:b w:val="0"/>
          <w:sz w:val="16"/>
          <w:szCs w:val="16"/>
        </w:rPr>
        <w:t xml:space="preserve"> 2020;</w:t>
      </w:r>
      <w:r w:rsidRPr="00E07F9A">
        <w:rPr>
          <w:b w:val="0"/>
          <w:sz w:val="16"/>
          <w:szCs w:val="16"/>
        </w:rPr>
        <w:t>3,100019</w:t>
      </w:r>
      <w:r w:rsidR="00A45E39" w:rsidRPr="00E07F9A">
        <w:rPr>
          <w:b w:val="0"/>
          <w:sz w:val="16"/>
          <w:szCs w:val="16"/>
        </w:rPr>
        <w:t>.</w:t>
      </w:r>
    </w:p>
    <w:p w14:paraId="201A8B29" w14:textId="100FC22D" w:rsidR="00A45E39" w:rsidRPr="00E07F9A" w:rsidRDefault="00A45E39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Kato D, Ryu H, Matsumoto T, Abe K, Kaneko M, Ko M, Irving G, Ramsay R, Kondo M. Building primary care in Japan: literature review. Journal of General and Family Medicine. 2019; 20(5),170-179.</w:t>
      </w:r>
    </w:p>
    <w:p w14:paraId="5E3A17B5" w14:textId="49EFB975" w:rsidR="004366E1" w:rsidRPr="00E07F9A" w:rsidRDefault="004366E1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Belabbes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S. The truth about health in 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M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orocco: no health without workforce development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Wilson Center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 2020.</w:t>
      </w:r>
    </w:p>
    <w:p w14:paraId="353884B0" w14:textId="77777777" w:rsidR="004366E1" w:rsidRPr="00E07F9A" w:rsidRDefault="004366E1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Ruger J. and Kress D. Health financing and insurance reform in Morocco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Health Affairs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. 2007;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26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(4):1009-1016. </w:t>
      </w:r>
    </w:p>
    <w:p w14:paraId="2C47C8F4" w14:textId="06238634" w:rsidR="00AB6906" w:rsidRPr="00E07F9A" w:rsidRDefault="004366E1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proofErr w:type="spellStart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Semlali</w:t>
      </w:r>
      <w:proofErr w:type="spellEnd"/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H. The Morocco country case study: positive practice environments. </w:t>
      </w:r>
      <w:r w:rsidRPr="00E07F9A">
        <w:rPr>
          <w:rFonts w:ascii="Times New Roman" w:hAnsi="Times New Roman" w:cs="Times New Roman"/>
          <w:iCs/>
          <w:sz w:val="16"/>
          <w:szCs w:val="16"/>
          <w:shd w:val="clear" w:color="auto" w:fill="FFFFFF"/>
        </w:rPr>
        <w:t>World Health Organization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</w:t>
      </w:r>
      <w:r w:rsidRPr="00E07F9A">
        <w:rPr>
          <w:rFonts w:ascii="Times New Roman" w:hAnsi="Times New Roman" w:cs="Times New Roman"/>
          <w:sz w:val="16"/>
          <w:szCs w:val="16"/>
          <w:shd w:val="clear" w:color="auto" w:fill="FFFFFF"/>
        </w:rPr>
        <w:t>2010</w:t>
      </w:r>
      <w:r w:rsidR="00A65E21">
        <w:rPr>
          <w:rFonts w:ascii="Times New Roman" w:hAnsi="Times New Roman" w:cs="Times New Roman"/>
          <w:sz w:val="16"/>
          <w:szCs w:val="16"/>
          <w:shd w:val="clear" w:color="auto" w:fill="FFFFFF"/>
        </w:rPr>
        <w:t>; 22.</w:t>
      </w:r>
    </w:p>
    <w:p w14:paraId="6A5C8E15" w14:textId="0D94C3F3" w:rsidR="00003B73" w:rsidRPr="00E07F9A" w:rsidRDefault="00B012FF" w:rsidP="00872815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="00055BB7" w:rsidRPr="00E07F9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003B73" w:rsidRPr="00E07F9A">
        <w:rPr>
          <w:rFonts w:ascii="Times New Roman" w:hAnsi="Times New Roman" w:cs="Times New Roman"/>
          <w:sz w:val="16"/>
          <w:szCs w:val="16"/>
        </w:rPr>
        <w:t xml:space="preserve">UHC </w:t>
      </w:r>
      <w:r w:rsidR="00AB6906" w:rsidRPr="00E07F9A">
        <w:rPr>
          <w:rFonts w:ascii="Times New Roman" w:hAnsi="Times New Roman" w:cs="Times New Roman"/>
          <w:sz w:val="16"/>
          <w:szCs w:val="16"/>
        </w:rPr>
        <w:t>I</w:t>
      </w:r>
      <w:r w:rsidR="00003B73" w:rsidRPr="00E07F9A">
        <w:rPr>
          <w:rFonts w:ascii="Times New Roman" w:hAnsi="Times New Roman" w:cs="Times New Roman"/>
          <w:sz w:val="16"/>
          <w:szCs w:val="16"/>
        </w:rPr>
        <w:t xml:space="preserve">ndex of </w:t>
      </w:r>
      <w:r w:rsidR="00AB6906" w:rsidRPr="00E07F9A">
        <w:rPr>
          <w:rFonts w:ascii="Times New Roman" w:hAnsi="Times New Roman" w:cs="Times New Roman"/>
          <w:sz w:val="16"/>
          <w:szCs w:val="16"/>
        </w:rPr>
        <w:t>S</w:t>
      </w:r>
      <w:r w:rsidR="00003B73" w:rsidRPr="00E07F9A">
        <w:rPr>
          <w:rFonts w:ascii="Times New Roman" w:hAnsi="Times New Roman" w:cs="Times New Roman"/>
          <w:sz w:val="16"/>
          <w:szCs w:val="16"/>
        </w:rPr>
        <w:t xml:space="preserve">ervice </w:t>
      </w:r>
      <w:r w:rsidR="00AB6906" w:rsidRPr="00E07F9A">
        <w:rPr>
          <w:rFonts w:ascii="Times New Roman" w:hAnsi="Times New Roman" w:cs="Times New Roman"/>
          <w:sz w:val="16"/>
          <w:szCs w:val="16"/>
        </w:rPr>
        <w:t>C</w:t>
      </w:r>
      <w:r w:rsidR="00003B73" w:rsidRPr="00E07F9A">
        <w:rPr>
          <w:rFonts w:ascii="Times New Roman" w:hAnsi="Times New Roman" w:cs="Times New Roman"/>
          <w:sz w:val="16"/>
          <w:szCs w:val="16"/>
        </w:rPr>
        <w:t>overage: "coverage of essential health services (defined as the average coverage of essential services based on tracer interventions that include reproductive, maternal, newborn and child health, infectious diseases, non-communicable diseases and service capacity and access, among the general and the most disadvantaged population). The indicator is an index reported on a unitless scale of 0 to 100, which is computed as the geometric mean of 14 tracer indicators of health service coverage. The tracer indicators are as follows, organized by four components of service coverage: 1. Reproductive, maternal, newborn and child health 2. Infectious diseases 3. Noncommunicable diseases 4. Service capacity and access "</w:t>
      </w:r>
      <w:r w:rsidR="00A45E39" w:rsidRPr="00E07F9A">
        <w:rPr>
          <w:rFonts w:ascii="Times New Roman" w:hAnsi="Times New Roman" w:cs="Times New Roman"/>
          <w:sz w:val="16"/>
          <w:szCs w:val="16"/>
        </w:rPr>
        <w:t xml:space="preserve">. </w:t>
      </w:r>
      <w:r w:rsidR="00003B73" w:rsidRPr="00E07F9A">
        <w:rPr>
          <w:rFonts w:ascii="Times New Roman" w:hAnsi="Times New Roman" w:cs="Times New Roman"/>
          <w:sz w:val="16"/>
          <w:szCs w:val="16"/>
        </w:rPr>
        <w:t>Data from WHO The Global Health Observatory</w:t>
      </w:r>
      <w:r w:rsidR="00AB6906" w:rsidRPr="00E07F9A">
        <w:rPr>
          <w:rFonts w:ascii="Times New Roman" w:hAnsi="Times New Roman" w:cs="Times New Roman"/>
          <w:sz w:val="16"/>
          <w:szCs w:val="16"/>
        </w:rPr>
        <w:t>, UHC Index of Service Coverage</w:t>
      </w:r>
      <w:r w:rsidR="009B34E1" w:rsidRPr="00E07F9A">
        <w:rPr>
          <w:rFonts w:ascii="Times New Roman" w:hAnsi="Times New Roman" w:cs="Times New Roman"/>
          <w:sz w:val="16"/>
          <w:szCs w:val="16"/>
        </w:rPr>
        <w:t>.</w:t>
      </w:r>
      <w:r w:rsidR="002B7278" w:rsidRPr="002B7278">
        <w:rPr>
          <w:rFonts w:ascii="Times New Roman" w:hAnsi="Times New Roman" w:cs="Times New Roman"/>
          <w:sz w:val="16"/>
          <w:szCs w:val="16"/>
        </w:rPr>
        <w:t xml:space="preserve"> </w:t>
      </w:r>
      <w:r w:rsidR="002B7278" w:rsidRPr="009B2D36">
        <w:rPr>
          <w:rFonts w:ascii="Times New Roman" w:hAnsi="Times New Roman" w:cs="Times New Roman"/>
          <w:sz w:val="16"/>
          <w:szCs w:val="16"/>
        </w:rPr>
        <w:t>(</w:t>
      </w:r>
      <w:r w:rsidR="002B7278" w:rsidRPr="002B7278">
        <w:rPr>
          <w:rFonts w:ascii="Times New Roman" w:hAnsi="Times New Roman" w:cs="Times New Roman"/>
          <w:sz w:val="16"/>
          <w:szCs w:val="16"/>
        </w:rPr>
        <w:t xml:space="preserve">World Health Organization. UHC Index of Service Coverage: World Health Organization </w:t>
      </w:r>
      <w:proofErr w:type="gramStart"/>
      <w:r w:rsidR="002B7278" w:rsidRPr="002B7278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="002B7278" w:rsidRPr="002B7278">
        <w:rPr>
          <w:rFonts w:ascii="Times New Roman" w:hAnsi="Times New Roman" w:cs="Times New Roman"/>
          <w:sz w:val="16"/>
          <w:szCs w:val="16"/>
        </w:rPr>
        <w:t xml:space="preserve"> Global Health Observatory. World Health Organization. https://www.who.int/data/gho/data/indicators/indicator-details/GHO/uhc-index-of-service-coverage. Accessed 27 Feb 2022.</w:t>
      </w:r>
      <w:r w:rsidR="002B7278">
        <w:rPr>
          <w:rFonts w:ascii="Times New Roman" w:hAnsi="Times New Roman" w:cs="Times New Roman"/>
          <w:sz w:val="16"/>
          <w:szCs w:val="16"/>
        </w:rPr>
        <w:t>)</w:t>
      </w:r>
    </w:p>
    <w:p w14:paraId="7D7D46A6" w14:textId="449A0011" w:rsidR="00B012FF" w:rsidRPr="00E07F9A" w:rsidRDefault="00B012FF" w:rsidP="00B012FF">
      <w:pPr>
        <w:spacing w:after="0"/>
        <w:ind w:right="9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f</w:t>
      </w:r>
      <w:r w:rsidRPr="00E07F9A">
        <w:rPr>
          <w:rFonts w:ascii="Times New Roman" w:eastAsia="Times New Roman" w:hAnsi="Times New Roman" w:cs="Times New Roman"/>
          <w:sz w:val="16"/>
          <w:szCs w:val="16"/>
        </w:rPr>
        <w:t xml:space="preserve"> Data from </w:t>
      </w:r>
      <w:r w:rsidRPr="00E07F9A">
        <w:rPr>
          <w:rFonts w:ascii="Times New Roman" w:hAnsi="Times New Roman" w:cs="Times New Roman"/>
          <w:sz w:val="16"/>
          <w:szCs w:val="16"/>
        </w:rPr>
        <w:t>WHO The Global Health Observatory, Population with household health expenditures greater than 10% of total household expenditure or income.</w:t>
      </w:r>
      <w:r w:rsidR="002B7278">
        <w:rPr>
          <w:rFonts w:ascii="Times New Roman" w:hAnsi="Times New Roman" w:cs="Times New Roman"/>
          <w:sz w:val="16"/>
          <w:szCs w:val="16"/>
        </w:rPr>
        <w:t xml:space="preserve"> </w:t>
      </w:r>
      <w:r w:rsidR="002B7278" w:rsidRPr="002B7278">
        <w:rPr>
          <w:rFonts w:ascii="Times New Roman" w:hAnsi="Times New Roman" w:cs="Times New Roman"/>
          <w:sz w:val="16"/>
          <w:szCs w:val="16"/>
        </w:rPr>
        <w:t xml:space="preserve">(World Health Organization. </w:t>
      </w:r>
      <w:r w:rsidR="002B7278" w:rsidRPr="00E07F9A">
        <w:rPr>
          <w:rFonts w:ascii="Times New Roman" w:hAnsi="Times New Roman" w:cs="Times New Roman"/>
          <w:sz w:val="16"/>
          <w:szCs w:val="16"/>
        </w:rPr>
        <w:t>Population with household health expenditures greater than 10% of total household expenditure or income</w:t>
      </w:r>
      <w:r w:rsidR="002B7278" w:rsidRPr="002B7278">
        <w:rPr>
          <w:rFonts w:ascii="Times New Roman" w:hAnsi="Times New Roman" w:cs="Times New Roman"/>
          <w:sz w:val="16"/>
          <w:szCs w:val="16"/>
        </w:rPr>
        <w:t>. World Health Organization.</w:t>
      </w:r>
      <w:r w:rsidR="002B7278" w:rsidRPr="002B7278">
        <w:t xml:space="preserve"> </w:t>
      </w:r>
      <w:r w:rsidR="002B7278" w:rsidRPr="002B7278">
        <w:rPr>
          <w:rFonts w:ascii="Times New Roman" w:hAnsi="Times New Roman" w:cs="Times New Roman"/>
          <w:sz w:val="16"/>
          <w:szCs w:val="16"/>
        </w:rPr>
        <w:t>https://www.who.int/data/gho/indicator-metadata-registry/imr-details/4836</w:t>
      </w:r>
      <w:r w:rsidR="002B7278">
        <w:rPr>
          <w:rFonts w:ascii="Times New Roman" w:hAnsi="Times New Roman" w:cs="Times New Roman"/>
          <w:sz w:val="16"/>
          <w:szCs w:val="16"/>
        </w:rPr>
        <w:t>.</w:t>
      </w:r>
      <w:r w:rsidR="002B7278" w:rsidRPr="002B7278">
        <w:rPr>
          <w:rFonts w:ascii="Times New Roman" w:hAnsi="Times New Roman" w:cs="Times New Roman"/>
          <w:sz w:val="16"/>
          <w:szCs w:val="16"/>
        </w:rPr>
        <w:t xml:space="preserve"> Accessed 27 Feb 2022.</w:t>
      </w:r>
      <w:r w:rsidR="002B7278">
        <w:rPr>
          <w:rFonts w:ascii="Times New Roman" w:hAnsi="Times New Roman" w:cs="Times New Roman"/>
          <w:sz w:val="16"/>
          <w:szCs w:val="16"/>
        </w:rPr>
        <w:t>)</w:t>
      </w:r>
    </w:p>
    <w:p w14:paraId="344346CC" w14:textId="77777777" w:rsidR="00003B73" w:rsidRPr="00E07F9A" w:rsidRDefault="00003B73" w:rsidP="00872815">
      <w:pPr>
        <w:ind w:right="90"/>
        <w:jc w:val="both"/>
        <w:rPr>
          <w:rFonts w:ascii="Times New Roman" w:hAnsi="Times New Roman" w:cs="Times New Roman"/>
          <w:sz w:val="16"/>
          <w:szCs w:val="16"/>
        </w:rPr>
      </w:pPr>
    </w:p>
    <w:p w14:paraId="2B96C159" w14:textId="0CB38D8E" w:rsidR="00A7194E" w:rsidRPr="00E07F9A" w:rsidRDefault="00A7194E" w:rsidP="00872815">
      <w:pPr>
        <w:ind w:right="9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19BE3AF" w14:textId="548F2E04" w:rsidR="00A7194E" w:rsidRPr="00E07F9A" w:rsidRDefault="00A7194E" w:rsidP="00872815">
      <w:pPr>
        <w:ind w:right="9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3E534E9" w14:textId="5B2B7FDF" w:rsidR="00003B73" w:rsidRPr="00E07F9A" w:rsidRDefault="00003B73" w:rsidP="00872815">
      <w:pPr>
        <w:ind w:right="90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51AB78F" w14:textId="77777777" w:rsidR="00E71646" w:rsidRPr="00E07F9A" w:rsidRDefault="00E71646" w:rsidP="00872815">
      <w:pPr>
        <w:ind w:right="90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</w:p>
    <w:sectPr w:rsidR="00E71646" w:rsidRPr="00E07F9A" w:rsidSect="00872815">
      <w:pgSz w:w="16838" w:h="11906" w:orient="landscape"/>
      <w:pgMar w:top="720" w:right="1178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390C0F"/>
    <w:multiLevelType w:val="multilevel"/>
    <w:tmpl w:val="938E4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8609F7"/>
    <w:multiLevelType w:val="hybridMultilevel"/>
    <w:tmpl w:val="74881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55"/>
    <w:rsid w:val="00003B73"/>
    <w:rsid w:val="00027B82"/>
    <w:rsid w:val="00055BB7"/>
    <w:rsid w:val="0008587D"/>
    <w:rsid w:val="00103611"/>
    <w:rsid w:val="001073F8"/>
    <w:rsid w:val="00112FFF"/>
    <w:rsid w:val="001162FB"/>
    <w:rsid w:val="00125476"/>
    <w:rsid w:val="00142C45"/>
    <w:rsid w:val="0016616C"/>
    <w:rsid w:val="001D4120"/>
    <w:rsid w:val="001D507F"/>
    <w:rsid w:val="001E27D0"/>
    <w:rsid w:val="001F727F"/>
    <w:rsid w:val="00202F23"/>
    <w:rsid w:val="002917F8"/>
    <w:rsid w:val="00291922"/>
    <w:rsid w:val="002920E7"/>
    <w:rsid w:val="00292A03"/>
    <w:rsid w:val="002A3E4A"/>
    <w:rsid w:val="002B7278"/>
    <w:rsid w:val="002F332C"/>
    <w:rsid w:val="002F62BA"/>
    <w:rsid w:val="002F68C6"/>
    <w:rsid w:val="00331020"/>
    <w:rsid w:val="00373307"/>
    <w:rsid w:val="003A799A"/>
    <w:rsid w:val="0042439F"/>
    <w:rsid w:val="00433533"/>
    <w:rsid w:val="004366E1"/>
    <w:rsid w:val="004474E4"/>
    <w:rsid w:val="00475732"/>
    <w:rsid w:val="004917DE"/>
    <w:rsid w:val="00511E7C"/>
    <w:rsid w:val="00572659"/>
    <w:rsid w:val="005A304F"/>
    <w:rsid w:val="005F7EEC"/>
    <w:rsid w:val="00624206"/>
    <w:rsid w:val="0062643A"/>
    <w:rsid w:val="006B30CB"/>
    <w:rsid w:val="006F1416"/>
    <w:rsid w:val="006F6503"/>
    <w:rsid w:val="006F793A"/>
    <w:rsid w:val="0072720D"/>
    <w:rsid w:val="00736EED"/>
    <w:rsid w:val="00756FA7"/>
    <w:rsid w:val="00762E5F"/>
    <w:rsid w:val="007C1FAF"/>
    <w:rsid w:val="007E6925"/>
    <w:rsid w:val="007F7E87"/>
    <w:rsid w:val="00823417"/>
    <w:rsid w:val="00824179"/>
    <w:rsid w:val="0086092A"/>
    <w:rsid w:val="00872815"/>
    <w:rsid w:val="0089397B"/>
    <w:rsid w:val="008E4CBC"/>
    <w:rsid w:val="008F0846"/>
    <w:rsid w:val="00904216"/>
    <w:rsid w:val="00915FFB"/>
    <w:rsid w:val="00967B05"/>
    <w:rsid w:val="009A21F7"/>
    <w:rsid w:val="009B2D36"/>
    <w:rsid w:val="009B34E1"/>
    <w:rsid w:val="009B65AC"/>
    <w:rsid w:val="009F3AD6"/>
    <w:rsid w:val="00A21676"/>
    <w:rsid w:val="00A41614"/>
    <w:rsid w:val="00A45E39"/>
    <w:rsid w:val="00A65E21"/>
    <w:rsid w:val="00A7194E"/>
    <w:rsid w:val="00AB6906"/>
    <w:rsid w:val="00AF1D75"/>
    <w:rsid w:val="00B012FF"/>
    <w:rsid w:val="00B14855"/>
    <w:rsid w:val="00B67C81"/>
    <w:rsid w:val="00BD1C4A"/>
    <w:rsid w:val="00BE5E84"/>
    <w:rsid w:val="00C04EB5"/>
    <w:rsid w:val="00C81270"/>
    <w:rsid w:val="00C83B95"/>
    <w:rsid w:val="00C96420"/>
    <w:rsid w:val="00CA6733"/>
    <w:rsid w:val="00D07188"/>
    <w:rsid w:val="00D114C1"/>
    <w:rsid w:val="00D43C50"/>
    <w:rsid w:val="00D64BBA"/>
    <w:rsid w:val="00D81064"/>
    <w:rsid w:val="00D975C7"/>
    <w:rsid w:val="00DD1EC4"/>
    <w:rsid w:val="00E07F9A"/>
    <w:rsid w:val="00E71646"/>
    <w:rsid w:val="00EA2AD4"/>
    <w:rsid w:val="00EA6365"/>
    <w:rsid w:val="00ED324D"/>
    <w:rsid w:val="00EE5FC0"/>
    <w:rsid w:val="00F804FF"/>
    <w:rsid w:val="00FD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53910"/>
  <w15:chartTrackingRefBased/>
  <w15:docId w15:val="{94A82FE0-FE70-4268-BE36-D1E3190E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F62B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474E4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4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1E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7E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7E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1676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F62B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012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3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5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8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.bychkovska@stud.unilu.ch</dc:creator>
  <cp:keywords/>
  <dc:description/>
  <cp:lastModifiedBy>Bychkovska Olena</cp:lastModifiedBy>
  <cp:revision>33</cp:revision>
  <dcterms:created xsi:type="dcterms:W3CDTF">2022-02-10T18:02:00Z</dcterms:created>
  <dcterms:modified xsi:type="dcterms:W3CDTF">2022-05-17T09:35:00Z</dcterms:modified>
</cp:coreProperties>
</file>